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" w:hanging="0"/>
        <w:rPr>
          <w:rFonts w:eastAsia="ＭＳ ゴシック"/>
          <w:b/>
          <w:b/>
        </w:rPr>
      </w:pPr>
      <w:r>
        <w:rPr>
          <w:b/>
        </w:rPr>
        <w:t>Table S2.  Percentage of N-cadherin immunoreactive cells at the invasive front and clinicopathological parameters</w:t>
      </w:r>
    </w:p>
    <w:p>
      <w:pPr>
        <w:pStyle w:val="Normal"/>
        <w:tabs>
          <w:tab w:val="clear" w:pos="960"/>
          <w:tab w:val="center" w:pos="3686" w:leader="none"/>
          <w:tab w:val="center" w:pos="6946" w:leader="none"/>
          <w:tab w:val="center" w:pos="9781" w:leader="none"/>
          <w:tab w:val="center" w:pos="11482" w:leader="none"/>
          <w:tab w:val="center" w:pos="12758" w:leader="none"/>
        </w:tabs>
        <w:ind w:right="-3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10200" cy="0"/>
                <wp:effectExtent l="0" t="6350" r="0" b="6350"/>
                <wp:wrapNone/>
                <wp:docPr id="1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5.95pt,0pt" ID="直線コネクタ 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Parameters</w:t>
        <w:tab/>
        <w:t>Cell membrane</w:t>
        <w:tab/>
        <w:t>Cytoplasm</w:t>
      </w:r>
    </w:p>
    <w:p>
      <w:pPr>
        <w:pStyle w:val="Normal"/>
        <w:tabs>
          <w:tab w:val="clear" w:pos="960"/>
          <w:tab w:val="center" w:pos="2977" w:leader="none"/>
          <w:tab w:val="center" w:pos="4536" w:leader="none"/>
          <w:tab w:val="center" w:pos="6237" w:leader="none"/>
          <w:tab w:val="center" w:pos="7797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ind w:left="425" w:right="-3" w:hanging="0"/>
        <w:rPr>
          <w:i/>
          <w:i/>
        </w:rPr>
      </w:pPr>
      <w:r>
        <w:rPr/>
        <w:tab/>
        <w:t>Mean ± SD</w:t>
        <w:tab/>
      </w:r>
      <w:r>
        <w:rPr>
          <w:i/>
        </w:rPr>
        <w:t>P</w:t>
      </w:r>
      <w:r>
        <w:rPr>
          <w:vertAlign w:val="superscript"/>
        </w:rPr>
        <w:t>§</w:t>
      </w:r>
      <w:r>
        <w:rPr/>
        <w:tab/>
        <w:t>Mean ± SD</w:t>
        <w:tab/>
      </w:r>
      <w:r>
        <w:rPr>
          <w:i/>
        </w:rPr>
        <w:t>P</w:t>
      </w:r>
      <w:r>
        <w:rPr>
          <w:vertAlign w:val="superscript"/>
        </w:rPr>
        <w:t>§</w:t>
      </w:r>
    </w:p>
    <w:p>
      <w:pPr>
        <w:pStyle w:val="Normal"/>
        <w:tabs>
          <w:tab w:val="clear" w:pos="960"/>
          <w:tab w:val="center" w:pos="3119" w:leader="none"/>
          <w:tab w:val="decimal" w:pos="4438" w:leader="none"/>
          <w:tab w:val="center" w:pos="5954" w:leader="none"/>
          <w:tab w:val="decimal" w:pos="7853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ind w:right="-3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10200" cy="0"/>
                <wp:effectExtent l="0" t="6350" r="0" b="6350"/>
                <wp:wrapNone/>
                <wp:docPr id="2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5.95pt,0pt" ID="直線コネクタ 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 stage</w:t>
      </w:r>
      <w:r>
        <w:rPr>
          <w:vertAlign w:val="superscript"/>
        </w:rPr>
        <w:t>*</w:t>
      </w:r>
      <w:r>
        <w:rPr/>
        <w:tab/>
        <w:tab/>
        <w:t>0.19</w:t>
        <w:tab/>
        <w:tab/>
        <w:t>0.11</w:t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797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T1 (n = 16)</w:t>
        <w:tab/>
        <w:t>3.44 ± 3.50</w:t>
        <w:tab/>
        <w:tab/>
        <w:t>1.13 ± 1.59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797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T2 (n = 23)</w:t>
        <w:tab/>
        <w:t>2.30 ± 2.36</w:t>
        <w:tab/>
        <w:tab/>
        <w:t>1.17 ± 1.64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797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T3 (n = 9)</w:t>
        <w:tab/>
        <w:t>4.67 ± 4.90</w:t>
        <w:tab/>
        <w:tab/>
        <w:t>0.89 ± 1.17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797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T4 (n = 15)</w:t>
        <w:tab/>
        <w:t>5.60 ± 6.83</w:t>
        <w:tab/>
        <w:tab/>
        <w:t>0.33 ± 0.72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438" w:leader="none"/>
          <w:tab w:val="center" w:pos="5954" w:leader="none"/>
          <w:tab w:val="decimal" w:pos="7853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>N stage</w:t>
      </w:r>
      <w:r>
        <w:rPr>
          <w:vertAlign w:val="superscript"/>
        </w:rPr>
        <w:t>*</w:t>
      </w:r>
      <w:r>
        <w:rPr/>
        <w:tab/>
        <w:tab/>
        <w:t>0.15</w:t>
        <w:tab/>
        <w:tab/>
        <w:t>0.07</w:t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N0 (n = 38)</w:t>
        <w:tab/>
        <w:t>3.32 ± 3.20</w:t>
        <w:tab/>
        <w:tab/>
        <w:t>1.05 ± 1.00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N1 (n = 16)</w:t>
        <w:tab/>
        <w:t>2.50 ± 3.39</w:t>
        <w:tab/>
        <w:tab/>
        <w:t>1.00 ± 1.60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N2 (n = 8)</w:t>
        <w:tab/>
        <w:t>8.50 ± 7.74</w:t>
        <w:tab/>
        <w:tab/>
        <w:t>0.25 ± 0.71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N3 (n = 1)</w:t>
        <w:tab/>
        <w:t>0.00</w:t>
        <w:tab/>
        <w:tab/>
        <w:t xml:space="preserve"> 0.00 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438" w:leader="none"/>
          <w:tab w:val="center" w:pos="5954" w:leader="none"/>
          <w:tab w:val="decimal" w:pos="7853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>Clinical stage</w:t>
      </w:r>
      <w:r>
        <w:rPr>
          <w:vertAlign w:val="superscript"/>
        </w:rPr>
        <w:t>*</w:t>
      </w:r>
      <w:r>
        <w:rPr/>
        <w:tab/>
        <w:tab/>
        <w:t>0.25</w:t>
        <w:tab/>
        <w:tab/>
        <w:t>0.23</w:t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Stage 1 (n = 14)</w:t>
        <w:tab/>
        <w:t>3.86 ± 2.93</w:t>
        <w:tab/>
        <w:tab/>
        <w:t>1.25 ± 1.46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Stage 2 (n = 19)</w:t>
        <w:tab/>
        <w:t>2.50 ± 3.39</w:t>
        <w:tab/>
        <w:tab/>
        <w:t>1.37 ± 1.63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Stage 3 (n = 12)</w:t>
        <w:tab/>
        <w:t>3.75 ± 4.52</w:t>
        <w:tab/>
        <w:tab/>
        <w:t>1.17 ± 1.62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Stage 4 (n = 18)</w:t>
        <w:tab/>
        <w:t>4.94 ± 6.51</w:t>
        <w:tab/>
        <w:tab/>
        <w:t>0.56 ± 0.70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438" w:leader="none"/>
          <w:tab w:val="center" w:pos="5954" w:leader="none"/>
          <w:tab w:val="decimal" w:pos="7853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>Histological differentiation</w:t>
        <w:tab/>
        <w:tab/>
        <w:t>0.15</w:t>
        <w:tab/>
        <w:tab/>
        <w:t>0.76</w:t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83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Well (n = 26)</w:t>
        <w:tab/>
        <w:t>3.58 ± 4.23</w:t>
        <w:tab/>
        <w:tab/>
        <w:t>0.76 ± 1.03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83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Moderate (n = 26)</w:t>
        <w:tab/>
        <w:t>31.73 ± 32.12</w:t>
        <w:tab/>
        <w:tab/>
        <w:t>1.03 ± 1.24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83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Poor (n = 11)</w:t>
        <w:tab/>
        <w:t xml:space="preserve"> 8.55 ± 18.11</w:t>
        <w:tab/>
        <w:tab/>
        <w:t xml:space="preserve"> 1.00 ± 1.10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438" w:leader="none"/>
          <w:tab w:val="center" w:pos="5954" w:leader="none"/>
          <w:tab w:val="decimal" w:pos="7853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>Mode of invasion</w:t>
      </w:r>
      <w:r>
        <w:rPr>
          <w:vertAlign w:val="superscript"/>
        </w:rPr>
        <w:t>†</w:t>
      </w:r>
      <w:r>
        <w:rPr/>
        <w:tab/>
        <w:tab/>
        <w:t>0.21</w:t>
        <w:tab/>
        <w:tab/>
        <w:t>0.45</w:t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Grade 1 (n = 6)</w:t>
        <w:tab/>
        <w:t>4.40 ± 4.72</w:t>
        <w:tab/>
        <w:tab/>
        <w:t>0.00 ± 1.42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Grade 2 (n = 12)</w:t>
        <w:tab/>
        <w:t>3.25 ± 3.08</w:t>
        <w:tab/>
        <w:tab/>
        <w:t>1.17 ± 1.59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Grade 3 (n = 26)</w:t>
        <w:tab/>
        <w:t>4.77 ± 5.76</w:t>
        <w:tab/>
        <w:tab/>
        <w:t>0.92 ± 1.41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Grade 4C (n = 14)</w:t>
        <w:tab/>
        <w:t>2.71 ± 2.58</w:t>
        <w:tab/>
        <w:tab/>
        <w:t>1.21 ± 1.63</w:t>
        <w:tab/>
      </w:r>
    </w:p>
    <w:p>
      <w:pPr>
        <w:pStyle w:val="Normal"/>
        <w:tabs>
          <w:tab w:val="clear" w:pos="960"/>
          <w:tab w:val="left" w:pos="284" w:leader="none"/>
          <w:tab w:val="center" w:pos="3119" w:leader="none"/>
          <w:tab w:val="decimal" w:pos="4395" w:leader="none"/>
          <w:tab w:val="center" w:pos="6379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/>
        <w:tab/>
        <w:t>Grade 4D (n = 5)</w:t>
        <w:tab/>
        <w:t xml:space="preserve"> 1.40 ± 1.67</w:t>
        <w:tab/>
        <w:tab/>
        <w:t xml:space="preserve"> 0.60 ± 0.89</w:t>
        <w:tab/>
      </w:r>
    </w:p>
    <w:p>
      <w:pPr>
        <w:pStyle w:val="Normal"/>
        <w:tabs>
          <w:tab w:val="clear" w:pos="960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10200" cy="0"/>
                <wp:effectExtent l="0" t="6350" r="0" b="6350"/>
                <wp:wrapNone/>
                <wp:docPr id="3" name="直線コネク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25.95pt,0pt" ID="直線コネクタ 4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vertAlign w:val="superscript"/>
        </w:rPr>
        <w:t>*</w:t>
      </w:r>
      <w:r>
        <w:rPr/>
        <w:t xml:space="preserve"> Patients were categorized by tumor size (T stage) and clinical stage according to the UICC WHO grading system and by the stage of lymph node metastasis (N stage).</w:t>
      </w:r>
    </w:p>
    <w:p>
      <w:pPr>
        <w:pStyle w:val="Normal"/>
        <w:tabs>
          <w:tab w:val="clear" w:pos="960"/>
          <w:tab w:val="left" w:pos="0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decimal" w:pos="9639" w:leader="none"/>
          <w:tab w:val="center" w:pos="11482" w:leader="none"/>
          <w:tab w:val="decimal" w:pos="12616" w:leader="none"/>
        </w:tabs>
        <w:ind w:right="-3" w:hanging="0"/>
        <w:rPr/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/>
        <w:t xml:space="preserve">Patients were categorized by mode of invasion by Yamamoto </w:t>
      </w:r>
      <w:r>
        <w:rPr>
          <w:i/>
        </w:rPr>
        <w:t>et al</w:t>
      </w:r>
      <w:r>
        <w:rPr/>
        <w:t>. (1983).</w:t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 xml:space="preserve"> Welch’s ANOVA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4:31:00Z</dcterms:created>
  <dc:creator>今井一志</dc:creator>
  <dc:description/>
  <cp:keywords/>
  <dc:language>en-US</dc:language>
  <cp:lastModifiedBy>今井一志</cp:lastModifiedBy>
  <dcterms:modified xsi:type="dcterms:W3CDTF">2012-09-01T04:44:00Z</dcterms:modified>
  <cp:revision>3</cp:revision>
  <dc:subject/>
  <dc:title/>
</cp:coreProperties>
</file>